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06C78B" w14:textId="72FE9235" w:rsidR="006158D1" w:rsidRDefault="006158D1" w:rsidP="006158D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1 </w:t>
      </w:r>
      <w:r w:rsidRPr="00A546C1">
        <w:rPr>
          <w:rFonts w:ascii="Times New Roman" w:hAnsi="Times New Roman" w:cs="Times New Roman"/>
          <w:b/>
          <w:bCs/>
          <w:sz w:val="20"/>
          <w:szCs w:val="20"/>
        </w:rPr>
        <w:t>Appendix:</w:t>
      </w:r>
      <w:r w:rsidRPr="00ED21DA">
        <w:rPr>
          <w:rFonts w:ascii="Times New Roman" w:hAnsi="Times New Roman" w:cs="Times New Roman"/>
          <w:sz w:val="20"/>
          <w:szCs w:val="20"/>
        </w:rPr>
        <w:t xml:space="preserve"> description of organisations from which sources were drawn </w:t>
      </w:r>
      <w:r>
        <w:rPr>
          <w:rFonts w:ascii="Times New Roman" w:hAnsi="Times New Roman" w:cs="Times New Roman"/>
          <w:sz w:val="20"/>
          <w:szCs w:val="20"/>
        </w:rPr>
        <w:t>[see included document: Unformatted Tables VE]</w:t>
      </w:r>
    </w:p>
    <w:p w14:paraId="1321DEF7" w14:textId="77777777" w:rsidR="006158D1" w:rsidRDefault="006158D1" w:rsidP="006158D1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55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326"/>
        <w:gridCol w:w="1400"/>
        <w:gridCol w:w="6036"/>
        <w:gridCol w:w="5746"/>
      </w:tblGrid>
      <w:tr w:rsidR="006158D1" w:rsidRPr="00ED21DA" w14:paraId="48C2F28E" w14:textId="77777777" w:rsidTr="002F044D">
        <w:trPr>
          <w:trHeight w:val="347"/>
        </w:trPr>
        <w:tc>
          <w:tcPr>
            <w:tcW w:w="2326" w:type="dxa"/>
            <w:shd w:val="clear" w:color="auto" w:fill="auto"/>
            <w:vAlign w:val="center"/>
            <w:hideMark/>
          </w:tcPr>
          <w:p w14:paraId="15735771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Organisation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04EE35E3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ype  </w:t>
            </w:r>
          </w:p>
        </w:tc>
        <w:tc>
          <w:tcPr>
            <w:tcW w:w="6036" w:type="dxa"/>
            <w:shd w:val="clear" w:color="auto" w:fill="auto"/>
            <w:vAlign w:val="center"/>
            <w:hideMark/>
          </w:tcPr>
          <w:p w14:paraId="419602E8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Role  </w:t>
            </w:r>
          </w:p>
        </w:tc>
        <w:tc>
          <w:tcPr>
            <w:tcW w:w="5746" w:type="dxa"/>
            <w:shd w:val="clear" w:color="auto" w:fill="auto"/>
            <w:vAlign w:val="center"/>
            <w:hideMark/>
          </w:tcPr>
          <w:p w14:paraId="32FA5606" w14:textId="77777777" w:rsidR="006158D1" w:rsidRPr="00ED21DA" w:rsidRDefault="006158D1" w:rsidP="002F044D">
            <w:pPr>
              <w:ind w:left="360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Documents</w:t>
            </w:r>
          </w:p>
        </w:tc>
      </w:tr>
      <w:tr w:rsidR="006158D1" w:rsidRPr="00ED21DA" w14:paraId="71743594" w14:textId="77777777" w:rsidTr="002F044D">
        <w:trPr>
          <w:trHeight w:val="285"/>
        </w:trPr>
        <w:tc>
          <w:tcPr>
            <w:tcW w:w="2326" w:type="dxa"/>
            <w:shd w:val="clear" w:color="auto" w:fill="auto"/>
            <w:vAlign w:val="center"/>
            <w:hideMark/>
          </w:tcPr>
          <w:p w14:paraId="79E00B46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 Conference on Trade and Development (UNCTAD) </w:t>
            </w:r>
          </w:p>
        </w:tc>
        <w:tc>
          <w:tcPr>
            <w:tcW w:w="1400" w:type="dxa"/>
            <w:shd w:val="clear" w:color="auto" w:fill="auto"/>
            <w:hideMark/>
          </w:tcPr>
          <w:p w14:paraId="231D6688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ernational multilateral organisation </w:t>
            </w:r>
          </w:p>
        </w:tc>
        <w:tc>
          <w:tcPr>
            <w:tcW w:w="6036" w:type="dxa"/>
            <w:shd w:val="clear" w:color="auto" w:fill="auto"/>
            <w:hideMark/>
          </w:tcPr>
          <w:p w14:paraId="39F32AAD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“Supporting developing countries to access benefits of a globalised society.” </w:t>
            </w:r>
          </w:p>
        </w:tc>
        <w:tc>
          <w:tcPr>
            <w:tcW w:w="5746" w:type="dxa"/>
            <w:shd w:val="clear" w:color="auto" w:fill="auto"/>
            <w:hideMark/>
          </w:tcPr>
          <w:p w14:paraId="40B8FC53" w14:textId="77777777" w:rsidR="006158D1" w:rsidRPr="00ED21DA" w:rsidRDefault="006158D1" w:rsidP="006158D1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licy guides &amp; tools </w:t>
            </w:r>
          </w:p>
          <w:p w14:paraId="13B4CEF3" w14:textId="77777777" w:rsidR="006158D1" w:rsidRPr="00ED21DA" w:rsidRDefault="006158D1" w:rsidP="006158D1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rket summaries </w:t>
            </w:r>
          </w:p>
          <w:p w14:paraId="1A740F1B" w14:textId="77777777" w:rsidR="006158D1" w:rsidRPr="00ED21DA" w:rsidRDefault="006158D1" w:rsidP="006158D1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nline course handbook </w:t>
            </w:r>
          </w:p>
        </w:tc>
      </w:tr>
      <w:tr w:rsidR="006158D1" w:rsidRPr="00ED21DA" w14:paraId="0C6B85E4" w14:textId="77777777" w:rsidTr="002F044D">
        <w:trPr>
          <w:trHeight w:val="285"/>
        </w:trPr>
        <w:tc>
          <w:tcPr>
            <w:tcW w:w="2326" w:type="dxa"/>
            <w:shd w:val="clear" w:color="auto" w:fill="auto"/>
            <w:vAlign w:val="center"/>
            <w:hideMark/>
          </w:tcPr>
          <w:p w14:paraId="12386681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orld Trade Organisation (WTO) </w:t>
            </w:r>
          </w:p>
        </w:tc>
        <w:tc>
          <w:tcPr>
            <w:tcW w:w="1400" w:type="dxa"/>
            <w:shd w:val="clear" w:color="auto" w:fill="auto"/>
            <w:hideMark/>
          </w:tcPr>
          <w:p w14:paraId="18C12088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ernational organisation run by member governments </w:t>
            </w:r>
          </w:p>
        </w:tc>
        <w:tc>
          <w:tcPr>
            <w:tcW w:w="6036" w:type="dxa"/>
            <w:shd w:val="clear" w:color="auto" w:fill="auto"/>
            <w:hideMark/>
          </w:tcPr>
          <w:p w14:paraId="4409C7B0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“Operates a global system of trade rules, acts as a forum for negotiating trade agreements, settles trade disputes between its members and supports the needs of developing countries.” </w:t>
            </w:r>
          </w:p>
        </w:tc>
        <w:tc>
          <w:tcPr>
            <w:tcW w:w="5746" w:type="dxa"/>
            <w:shd w:val="clear" w:color="auto" w:fill="auto"/>
            <w:hideMark/>
          </w:tcPr>
          <w:p w14:paraId="463E9350" w14:textId="77777777" w:rsidR="006158D1" w:rsidRPr="00ED21DA" w:rsidRDefault="006158D1" w:rsidP="006158D1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rade reports </w:t>
            </w:r>
          </w:p>
          <w:p w14:paraId="69A63EE0" w14:textId="77777777" w:rsidR="006158D1" w:rsidRPr="00ED21DA" w:rsidRDefault="006158D1" w:rsidP="006158D1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rade obstruction lists </w:t>
            </w:r>
          </w:p>
          <w:p w14:paraId="29C6F6E9" w14:textId="77777777" w:rsidR="006158D1" w:rsidRPr="00ED21DA" w:rsidRDefault="006158D1" w:rsidP="006158D1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licy guides </w:t>
            </w:r>
          </w:p>
          <w:p w14:paraId="50FB12D3" w14:textId="77777777" w:rsidR="006158D1" w:rsidRPr="00ED21DA" w:rsidRDefault="006158D1" w:rsidP="006158D1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licy summaries </w:t>
            </w:r>
          </w:p>
          <w:p w14:paraId="4B0DFBBF" w14:textId="77777777" w:rsidR="006158D1" w:rsidRPr="00ED21DA" w:rsidRDefault="006158D1" w:rsidP="006158D1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ules and protocols </w:t>
            </w:r>
          </w:p>
          <w:p w14:paraId="727FB915" w14:textId="77777777" w:rsidR="006158D1" w:rsidRPr="00ED21DA" w:rsidRDefault="006158D1" w:rsidP="006158D1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eting memoranda </w:t>
            </w:r>
          </w:p>
          <w:p w14:paraId="28EC4DA5" w14:textId="77777777" w:rsidR="006158D1" w:rsidRPr="00ED21DA" w:rsidRDefault="006158D1" w:rsidP="006158D1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ooks and chapters </w:t>
            </w:r>
          </w:p>
        </w:tc>
      </w:tr>
      <w:tr w:rsidR="006158D1" w:rsidRPr="00ED21DA" w14:paraId="61D35698" w14:textId="77777777" w:rsidTr="002F044D">
        <w:trPr>
          <w:trHeight w:val="285"/>
        </w:trPr>
        <w:tc>
          <w:tcPr>
            <w:tcW w:w="2326" w:type="dxa"/>
            <w:shd w:val="clear" w:color="auto" w:fill="auto"/>
            <w:vAlign w:val="center"/>
            <w:hideMark/>
          </w:tcPr>
          <w:p w14:paraId="13FC323B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ECD </w:t>
            </w:r>
          </w:p>
        </w:tc>
        <w:tc>
          <w:tcPr>
            <w:tcW w:w="1400" w:type="dxa"/>
            <w:shd w:val="clear" w:color="auto" w:fill="auto"/>
            <w:hideMark/>
          </w:tcPr>
          <w:p w14:paraId="4D1FAFF7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ernational organisation </w:t>
            </w:r>
          </w:p>
        </w:tc>
        <w:tc>
          <w:tcPr>
            <w:tcW w:w="6036" w:type="dxa"/>
            <w:shd w:val="clear" w:color="auto" w:fill="auto"/>
            <w:hideMark/>
          </w:tcPr>
          <w:p w14:paraId="53AE68DA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bookmarkStart w:id="0" w:name="_Int_fVIrw9p4"/>
            <w:r w:rsidRPr="1002771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“Evidence-based international standards [solutions, and policies for] a range of social, economic and environmental challenges.”</w:t>
            </w:r>
            <w:bookmarkEnd w:id="0"/>
            <w:r w:rsidRPr="1002771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746" w:type="dxa"/>
            <w:shd w:val="clear" w:color="auto" w:fill="auto"/>
            <w:hideMark/>
          </w:tcPr>
          <w:p w14:paraId="64F95008" w14:textId="77777777" w:rsidR="006158D1" w:rsidRPr="00ED21DA" w:rsidRDefault="006158D1" w:rsidP="006158D1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licy advisories </w:t>
            </w:r>
          </w:p>
          <w:p w14:paraId="4B801EC5" w14:textId="77777777" w:rsidR="006158D1" w:rsidRPr="00ED21DA" w:rsidRDefault="006158D1" w:rsidP="006158D1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licy summaries </w:t>
            </w:r>
          </w:p>
          <w:p w14:paraId="0D293992" w14:textId="77777777" w:rsidR="006158D1" w:rsidRPr="00ED21DA" w:rsidRDefault="006158D1" w:rsidP="006158D1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rade reports </w:t>
            </w:r>
          </w:p>
          <w:p w14:paraId="01924CE4" w14:textId="77777777" w:rsidR="006158D1" w:rsidRPr="00ED21DA" w:rsidRDefault="006158D1" w:rsidP="006158D1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ference proceedings </w:t>
            </w:r>
          </w:p>
          <w:p w14:paraId="649C78CE" w14:textId="77777777" w:rsidR="006158D1" w:rsidRPr="00ED21DA" w:rsidRDefault="006158D1" w:rsidP="006158D1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conomic assessments </w:t>
            </w:r>
          </w:p>
        </w:tc>
      </w:tr>
      <w:tr w:rsidR="006158D1" w:rsidRPr="00ED21DA" w14:paraId="2AD14505" w14:textId="77777777" w:rsidTr="002F044D">
        <w:trPr>
          <w:trHeight w:val="285"/>
        </w:trPr>
        <w:tc>
          <w:tcPr>
            <w:tcW w:w="2326" w:type="dxa"/>
            <w:shd w:val="clear" w:color="auto" w:fill="auto"/>
            <w:vAlign w:val="center"/>
            <w:hideMark/>
          </w:tcPr>
          <w:p w14:paraId="03ADEFC5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uropean Union (EU) </w:t>
            </w:r>
          </w:p>
        </w:tc>
        <w:tc>
          <w:tcPr>
            <w:tcW w:w="1400" w:type="dxa"/>
            <w:shd w:val="clear" w:color="auto" w:fill="auto"/>
            <w:hideMark/>
          </w:tcPr>
          <w:p w14:paraId="42D41748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ion of nations </w:t>
            </w:r>
          </w:p>
          <w:p w14:paraId="5D8E0044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  <w:p w14:paraId="2BAD2C1D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rade bloc </w:t>
            </w:r>
          </w:p>
        </w:tc>
        <w:tc>
          <w:tcPr>
            <w:tcW w:w="6036" w:type="dxa"/>
            <w:shd w:val="clear" w:color="auto" w:fill="auto"/>
            <w:hideMark/>
          </w:tcPr>
          <w:p w14:paraId="2D820E3B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“Uphold and promote member nations values and interests,” “enhance economic cohesion and solidarity” among them “and promote fair and free trade” for “sustainable development within the wider world.” </w:t>
            </w:r>
          </w:p>
        </w:tc>
        <w:tc>
          <w:tcPr>
            <w:tcW w:w="5746" w:type="dxa"/>
            <w:shd w:val="clear" w:color="auto" w:fill="auto"/>
            <w:hideMark/>
          </w:tcPr>
          <w:p w14:paraId="7168C206" w14:textId="77777777" w:rsidR="006158D1" w:rsidRPr="00ED21DA" w:rsidRDefault="006158D1" w:rsidP="006158D1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rade reports </w:t>
            </w:r>
          </w:p>
          <w:p w14:paraId="5AE86327" w14:textId="77777777" w:rsidR="006158D1" w:rsidRPr="00ED21DA" w:rsidRDefault="006158D1" w:rsidP="006158D1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licy guides </w:t>
            </w:r>
          </w:p>
          <w:p w14:paraId="2030BC7E" w14:textId="77777777" w:rsidR="006158D1" w:rsidRPr="00ED21DA" w:rsidRDefault="006158D1" w:rsidP="006158D1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aws </w:t>
            </w:r>
          </w:p>
          <w:p w14:paraId="08BBE1C7" w14:textId="77777777" w:rsidR="006158D1" w:rsidRPr="00ED21DA" w:rsidRDefault="006158D1" w:rsidP="006158D1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rtnership documents </w:t>
            </w:r>
          </w:p>
        </w:tc>
      </w:tr>
      <w:tr w:rsidR="006158D1" w:rsidRPr="00ED21DA" w14:paraId="1BFDD9DA" w14:textId="77777777" w:rsidTr="002F044D">
        <w:trPr>
          <w:trHeight w:val="285"/>
        </w:trPr>
        <w:tc>
          <w:tcPr>
            <w:tcW w:w="2326" w:type="dxa"/>
            <w:shd w:val="clear" w:color="auto" w:fill="auto"/>
            <w:vAlign w:val="center"/>
            <w:hideMark/>
          </w:tcPr>
          <w:p w14:paraId="39518D5C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orld Health Organisation (WHO) </w:t>
            </w:r>
          </w:p>
        </w:tc>
        <w:tc>
          <w:tcPr>
            <w:tcW w:w="1400" w:type="dxa"/>
            <w:shd w:val="clear" w:color="auto" w:fill="auto"/>
            <w:hideMark/>
          </w:tcPr>
          <w:p w14:paraId="08A8D346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ernational organisation </w:t>
            </w:r>
          </w:p>
          <w:p w14:paraId="4FBDD788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  <w:p w14:paraId="4102519A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ited Nations agency </w:t>
            </w:r>
          </w:p>
        </w:tc>
        <w:tc>
          <w:tcPr>
            <w:tcW w:w="6036" w:type="dxa"/>
            <w:shd w:val="clear" w:color="auto" w:fill="auto"/>
            <w:hideMark/>
          </w:tcPr>
          <w:p w14:paraId="11014894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“Leads global efforts to expand universal health coverage,” directing and coordinating emergency responses, and “promoting healthier lives […] guided by science”. </w:t>
            </w:r>
          </w:p>
        </w:tc>
        <w:tc>
          <w:tcPr>
            <w:tcW w:w="5746" w:type="dxa"/>
            <w:shd w:val="clear" w:color="auto" w:fill="auto"/>
            <w:hideMark/>
          </w:tcPr>
          <w:p w14:paraId="794A221D" w14:textId="77777777" w:rsidR="006158D1" w:rsidRPr="00ED21DA" w:rsidRDefault="006158D1" w:rsidP="006158D1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licy guides </w:t>
            </w:r>
          </w:p>
          <w:p w14:paraId="2C0BB643" w14:textId="77777777" w:rsidR="006158D1" w:rsidRPr="00ED21DA" w:rsidRDefault="006158D1" w:rsidP="006158D1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oadmaps, reference guides and systematic reviews </w:t>
            </w:r>
          </w:p>
          <w:p w14:paraId="585BE867" w14:textId="77777777" w:rsidR="006158D1" w:rsidRPr="00ED21DA" w:rsidRDefault="006158D1" w:rsidP="006158D1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National, regional, and global strategy documents </w:t>
            </w:r>
          </w:p>
          <w:p w14:paraId="58EF9CDF" w14:textId="77777777" w:rsidR="006158D1" w:rsidRPr="00ED21DA" w:rsidRDefault="006158D1" w:rsidP="006158D1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gional consultations </w:t>
            </w:r>
          </w:p>
          <w:p w14:paraId="7B61EE99" w14:textId="77777777" w:rsidR="006158D1" w:rsidRPr="00ED21DA" w:rsidRDefault="006158D1" w:rsidP="006158D1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mmission reports Director-General reports </w:t>
            </w:r>
          </w:p>
          <w:p w14:paraId="770B70BE" w14:textId="77777777" w:rsidR="006158D1" w:rsidRPr="00ED21DA" w:rsidRDefault="006158D1" w:rsidP="006158D1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egal recommendations </w:t>
            </w:r>
          </w:p>
          <w:p w14:paraId="0CF13152" w14:textId="77777777" w:rsidR="006158D1" w:rsidRPr="00ED21DA" w:rsidRDefault="006158D1" w:rsidP="006158D1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ooks and chapters </w:t>
            </w:r>
          </w:p>
        </w:tc>
      </w:tr>
      <w:tr w:rsidR="006158D1" w:rsidRPr="00ED21DA" w14:paraId="656F7937" w14:textId="77777777" w:rsidTr="002F044D">
        <w:trPr>
          <w:trHeight w:val="285"/>
        </w:trPr>
        <w:tc>
          <w:tcPr>
            <w:tcW w:w="2326" w:type="dxa"/>
            <w:shd w:val="clear" w:color="auto" w:fill="auto"/>
            <w:vAlign w:val="center"/>
            <w:hideMark/>
          </w:tcPr>
          <w:p w14:paraId="749B4979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orld Intellectual Property Organisation </w:t>
            </w:r>
          </w:p>
        </w:tc>
        <w:tc>
          <w:tcPr>
            <w:tcW w:w="1400" w:type="dxa"/>
            <w:shd w:val="clear" w:color="auto" w:fill="auto"/>
            <w:hideMark/>
          </w:tcPr>
          <w:p w14:paraId="045E9987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ultilateral Organisation </w:t>
            </w:r>
          </w:p>
        </w:tc>
        <w:tc>
          <w:tcPr>
            <w:tcW w:w="6036" w:type="dxa"/>
            <w:shd w:val="clear" w:color="auto" w:fill="auto"/>
            <w:hideMark/>
          </w:tcPr>
          <w:p w14:paraId="3C34792E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bookmarkStart w:id="1" w:name="_Int_wkA9xYtH"/>
            <w:r w:rsidRPr="1002771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“Global forum for intellectual property policy, services, information and cooperation.”</w:t>
            </w:r>
            <w:bookmarkEnd w:id="1"/>
            <w:r w:rsidRPr="1002771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746" w:type="dxa"/>
            <w:shd w:val="clear" w:color="auto" w:fill="auto"/>
            <w:hideMark/>
          </w:tcPr>
          <w:p w14:paraId="4419A8D6" w14:textId="77777777" w:rsidR="006158D1" w:rsidRPr="00ED21DA" w:rsidRDefault="006158D1" w:rsidP="006158D1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TA briefings </w:t>
            </w:r>
          </w:p>
          <w:p w14:paraId="276EEC64" w14:textId="77777777" w:rsidR="006158D1" w:rsidRPr="00ED21DA" w:rsidRDefault="006158D1" w:rsidP="006158D1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TA negotiations </w:t>
            </w:r>
          </w:p>
        </w:tc>
      </w:tr>
      <w:tr w:rsidR="006158D1" w:rsidRPr="00ED21DA" w14:paraId="67EA6F90" w14:textId="77777777" w:rsidTr="002F044D">
        <w:trPr>
          <w:trHeight w:val="285"/>
        </w:trPr>
        <w:tc>
          <w:tcPr>
            <w:tcW w:w="2326" w:type="dxa"/>
            <w:shd w:val="clear" w:color="auto" w:fill="auto"/>
            <w:vAlign w:val="center"/>
            <w:hideMark/>
          </w:tcPr>
          <w:p w14:paraId="008A185D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orld Bank </w:t>
            </w:r>
          </w:p>
        </w:tc>
        <w:tc>
          <w:tcPr>
            <w:tcW w:w="1400" w:type="dxa"/>
            <w:shd w:val="clear" w:color="auto" w:fill="auto"/>
            <w:hideMark/>
          </w:tcPr>
          <w:p w14:paraId="4CD5520B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evelopment Bank </w:t>
            </w:r>
          </w:p>
        </w:tc>
        <w:tc>
          <w:tcPr>
            <w:tcW w:w="6036" w:type="dxa"/>
            <w:shd w:val="clear" w:color="auto" w:fill="auto"/>
            <w:hideMark/>
          </w:tcPr>
          <w:p w14:paraId="2EB95AEC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“A family of five international organizations that make leveraged loans to developing countries” with the “twin goals of ending extreme poverty and building shared prosperity.” </w:t>
            </w:r>
          </w:p>
        </w:tc>
        <w:tc>
          <w:tcPr>
            <w:tcW w:w="5746" w:type="dxa"/>
            <w:shd w:val="clear" w:color="auto" w:fill="auto"/>
            <w:hideMark/>
          </w:tcPr>
          <w:p w14:paraId="17E1D665" w14:textId="77777777" w:rsidR="006158D1" w:rsidRPr="00ED21DA" w:rsidRDefault="006158D1" w:rsidP="006158D1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view of trade agreements </w:t>
            </w:r>
          </w:p>
          <w:p w14:paraId="4DEA9F2E" w14:textId="77777777" w:rsidR="006158D1" w:rsidRPr="00ED21DA" w:rsidRDefault="006158D1" w:rsidP="006158D1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untry partnership strategies </w:t>
            </w:r>
          </w:p>
          <w:p w14:paraId="3CE99448" w14:textId="77777777" w:rsidR="006158D1" w:rsidRPr="00ED21DA" w:rsidRDefault="006158D1" w:rsidP="006158D1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harmaceutical industry briefings </w:t>
            </w:r>
          </w:p>
        </w:tc>
      </w:tr>
      <w:tr w:rsidR="006158D1" w:rsidRPr="00ED21DA" w14:paraId="3582FD61" w14:textId="77777777" w:rsidTr="002F044D">
        <w:trPr>
          <w:trHeight w:val="285"/>
        </w:trPr>
        <w:tc>
          <w:tcPr>
            <w:tcW w:w="2326" w:type="dxa"/>
            <w:shd w:val="clear" w:color="auto" w:fill="auto"/>
            <w:vAlign w:val="center"/>
            <w:hideMark/>
          </w:tcPr>
          <w:p w14:paraId="27C6C640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ther UN bodies – UNDP, UNESCAP, HDRO, IPCIG, UNU </w:t>
            </w:r>
          </w:p>
        </w:tc>
        <w:tc>
          <w:tcPr>
            <w:tcW w:w="1400" w:type="dxa"/>
            <w:shd w:val="clear" w:color="auto" w:fill="auto"/>
            <w:hideMark/>
          </w:tcPr>
          <w:p w14:paraId="0FB03E0D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ernational multilateral organisation </w:t>
            </w:r>
          </w:p>
        </w:tc>
        <w:tc>
          <w:tcPr>
            <w:tcW w:w="6036" w:type="dxa"/>
            <w:shd w:val="clear" w:color="auto" w:fill="auto"/>
            <w:hideMark/>
          </w:tcPr>
          <w:p w14:paraId="7749200F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“Support countries in achieving the SDGs through integrated solutions.” </w:t>
            </w:r>
          </w:p>
        </w:tc>
        <w:tc>
          <w:tcPr>
            <w:tcW w:w="5746" w:type="dxa"/>
            <w:shd w:val="clear" w:color="auto" w:fill="auto"/>
            <w:hideMark/>
          </w:tcPr>
          <w:p w14:paraId="4B5FC726" w14:textId="77777777" w:rsidR="006158D1" w:rsidRPr="00ED21DA" w:rsidRDefault="006158D1" w:rsidP="006158D1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mpetition law report </w:t>
            </w:r>
          </w:p>
          <w:p w14:paraId="3467E5A1" w14:textId="77777777" w:rsidR="006158D1" w:rsidRPr="00ED21DA" w:rsidRDefault="006158D1" w:rsidP="006158D1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ference proceedings </w:t>
            </w:r>
          </w:p>
          <w:p w14:paraId="10E12FC0" w14:textId="77777777" w:rsidR="006158D1" w:rsidRPr="00ED21DA" w:rsidRDefault="006158D1" w:rsidP="006158D1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licy reports </w:t>
            </w:r>
          </w:p>
          <w:p w14:paraId="29F19F8F" w14:textId="77777777" w:rsidR="006158D1" w:rsidRPr="00ED21DA" w:rsidRDefault="006158D1" w:rsidP="006158D1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inance reports </w:t>
            </w:r>
          </w:p>
        </w:tc>
      </w:tr>
      <w:tr w:rsidR="006158D1" w:rsidRPr="00ED21DA" w14:paraId="6B448CB4" w14:textId="77777777" w:rsidTr="002F044D">
        <w:trPr>
          <w:trHeight w:val="285"/>
        </w:trPr>
        <w:tc>
          <w:tcPr>
            <w:tcW w:w="2326" w:type="dxa"/>
            <w:shd w:val="clear" w:color="auto" w:fill="auto"/>
            <w:vAlign w:val="center"/>
            <w:hideMark/>
          </w:tcPr>
          <w:p w14:paraId="7D3F3033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frican Union </w:t>
            </w:r>
          </w:p>
        </w:tc>
        <w:tc>
          <w:tcPr>
            <w:tcW w:w="1400" w:type="dxa"/>
            <w:shd w:val="clear" w:color="auto" w:fill="auto"/>
            <w:hideMark/>
          </w:tcPr>
          <w:p w14:paraId="7C291D0B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ion of nations </w:t>
            </w:r>
          </w:p>
          <w:p w14:paraId="504C2D66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  <w:p w14:paraId="15768C61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rade bloc </w:t>
            </w:r>
          </w:p>
        </w:tc>
        <w:tc>
          <w:tcPr>
            <w:tcW w:w="6036" w:type="dxa"/>
            <w:shd w:val="clear" w:color="auto" w:fill="auto"/>
            <w:hideMark/>
          </w:tcPr>
          <w:p w14:paraId="7FF43568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bookmarkStart w:id="2" w:name="_Int_6JfF7NPO"/>
            <w:r w:rsidRPr="1002771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“Continental body consisting of the 55 member states that make up the countries of the African Continent.”</w:t>
            </w:r>
            <w:bookmarkEnd w:id="2"/>
            <w:r w:rsidRPr="1002771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746" w:type="dxa"/>
            <w:shd w:val="clear" w:color="auto" w:fill="auto"/>
            <w:hideMark/>
          </w:tcPr>
          <w:p w14:paraId="56B1E49F" w14:textId="77777777" w:rsidR="006158D1" w:rsidRPr="00ED21DA" w:rsidRDefault="006158D1" w:rsidP="006158D1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ernational relations report </w:t>
            </w:r>
          </w:p>
          <w:p w14:paraId="019C7BC3" w14:textId="77777777" w:rsidR="006158D1" w:rsidRPr="00ED21DA" w:rsidRDefault="006158D1" w:rsidP="006158D1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gotiation proceedings </w:t>
            </w:r>
          </w:p>
        </w:tc>
      </w:tr>
      <w:tr w:rsidR="006158D1" w:rsidRPr="00ED21DA" w14:paraId="1CF8B48C" w14:textId="77777777" w:rsidTr="002F044D">
        <w:trPr>
          <w:trHeight w:val="285"/>
        </w:trPr>
        <w:tc>
          <w:tcPr>
            <w:tcW w:w="2326" w:type="dxa"/>
            <w:shd w:val="clear" w:color="auto" w:fill="auto"/>
            <w:vAlign w:val="center"/>
            <w:hideMark/>
          </w:tcPr>
          <w:p w14:paraId="3FD6BD51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xfam International </w:t>
            </w:r>
          </w:p>
        </w:tc>
        <w:tc>
          <w:tcPr>
            <w:tcW w:w="1400" w:type="dxa"/>
            <w:shd w:val="clear" w:color="auto" w:fill="auto"/>
            <w:hideMark/>
          </w:tcPr>
          <w:p w14:paraId="2C29AF68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arity </w:t>
            </w:r>
          </w:p>
        </w:tc>
        <w:tc>
          <w:tcPr>
            <w:tcW w:w="6036" w:type="dxa"/>
            <w:shd w:val="clear" w:color="auto" w:fill="auto"/>
            <w:hideMark/>
          </w:tcPr>
          <w:p w14:paraId="563B0099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“Confederation of independent non-governmental organizations came together in 1995 to share knowledge and resources and combine their efforts in the fight against poverty and injustice” </w:t>
            </w:r>
          </w:p>
        </w:tc>
        <w:tc>
          <w:tcPr>
            <w:tcW w:w="5746" w:type="dxa"/>
            <w:shd w:val="clear" w:color="auto" w:fill="auto"/>
            <w:hideMark/>
          </w:tcPr>
          <w:p w14:paraId="3092C2ED" w14:textId="77777777" w:rsidR="006158D1" w:rsidRPr="00ED21DA" w:rsidRDefault="006158D1" w:rsidP="006158D1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search papers </w:t>
            </w:r>
          </w:p>
          <w:p w14:paraId="094CD3AB" w14:textId="77777777" w:rsidR="006158D1" w:rsidRPr="00ED21DA" w:rsidRDefault="006158D1" w:rsidP="006158D1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rade reports </w:t>
            </w:r>
          </w:p>
          <w:p w14:paraId="63610B3B" w14:textId="77777777" w:rsidR="006158D1" w:rsidRPr="00ED21DA" w:rsidRDefault="006158D1" w:rsidP="006158D1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ritique of pharmaceutical industry </w:t>
            </w:r>
          </w:p>
        </w:tc>
      </w:tr>
      <w:tr w:rsidR="006158D1" w:rsidRPr="00ED21DA" w14:paraId="5351E7E2" w14:textId="77777777" w:rsidTr="002F044D">
        <w:trPr>
          <w:trHeight w:val="285"/>
        </w:trPr>
        <w:tc>
          <w:tcPr>
            <w:tcW w:w="2326" w:type="dxa"/>
            <w:shd w:val="clear" w:color="auto" w:fill="auto"/>
            <w:vAlign w:val="center"/>
            <w:hideMark/>
          </w:tcPr>
          <w:p w14:paraId="0C3317BC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sian Development Bank </w:t>
            </w:r>
          </w:p>
        </w:tc>
        <w:tc>
          <w:tcPr>
            <w:tcW w:w="1400" w:type="dxa"/>
            <w:shd w:val="clear" w:color="auto" w:fill="auto"/>
            <w:hideMark/>
          </w:tcPr>
          <w:p w14:paraId="1F22359B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evelopment Bank </w:t>
            </w:r>
          </w:p>
        </w:tc>
        <w:tc>
          <w:tcPr>
            <w:tcW w:w="6036" w:type="dxa"/>
            <w:shd w:val="clear" w:color="auto" w:fill="auto"/>
            <w:hideMark/>
          </w:tcPr>
          <w:p w14:paraId="7E6F3886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ims to eradicate extreme poverty by providing loans, assistance, grants, and equity investments, as well as facilitating policymaking. </w:t>
            </w:r>
          </w:p>
        </w:tc>
        <w:tc>
          <w:tcPr>
            <w:tcW w:w="5746" w:type="dxa"/>
            <w:shd w:val="clear" w:color="auto" w:fill="auto"/>
            <w:hideMark/>
          </w:tcPr>
          <w:p w14:paraId="0BD855E2" w14:textId="77777777" w:rsidR="006158D1" w:rsidRPr="00ED21DA" w:rsidRDefault="006158D1" w:rsidP="006158D1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rade facilitation report </w:t>
            </w:r>
          </w:p>
          <w:p w14:paraId="0563737B" w14:textId="77777777" w:rsidR="006158D1" w:rsidRPr="00ED21DA" w:rsidRDefault="006158D1" w:rsidP="006158D1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vernance review </w:t>
            </w:r>
          </w:p>
        </w:tc>
      </w:tr>
      <w:tr w:rsidR="006158D1" w:rsidRPr="00ED21DA" w14:paraId="3B7E7A8E" w14:textId="77777777" w:rsidTr="002F044D">
        <w:trPr>
          <w:trHeight w:val="285"/>
        </w:trPr>
        <w:tc>
          <w:tcPr>
            <w:tcW w:w="2326" w:type="dxa"/>
            <w:shd w:val="clear" w:color="auto" w:fill="auto"/>
            <w:vAlign w:val="center"/>
            <w:hideMark/>
          </w:tcPr>
          <w:p w14:paraId="0839BDC5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uropean Medicines Agency </w:t>
            </w:r>
          </w:p>
        </w:tc>
        <w:tc>
          <w:tcPr>
            <w:tcW w:w="1400" w:type="dxa"/>
            <w:shd w:val="clear" w:color="auto" w:fill="auto"/>
            <w:hideMark/>
          </w:tcPr>
          <w:p w14:paraId="2A31DAED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dicines Regulatory Authority </w:t>
            </w:r>
          </w:p>
        </w:tc>
        <w:tc>
          <w:tcPr>
            <w:tcW w:w="6036" w:type="dxa"/>
            <w:shd w:val="clear" w:color="auto" w:fill="auto"/>
            <w:hideMark/>
          </w:tcPr>
          <w:p w14:paraId="55A87DF4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bookmarkStart w:id="3" w:name="_Int_0gZGq0wR"/>
            <w:r w:rsidRPr="1002771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“Evaluation and supervision of medicines, for the benefit of public and animal health in the European Union (EU).”</w:t>
            </w:r>
            <w:bookmarkEnd w:id="3"/>
            <w:r w:rsidRPr="1002771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746" w:type="dxa"/>
            <w:shd w:val="clear" w:color="auto" w:fill="auto"/>
            <w:hideMark/>
          </w:tcPr>
          <w:p w14:paraId="3BF4DAE6" w14:textId="77777777" w:rsidR="006158D1" w:rsidRPr="00ED21DA" w:rsidRDefault="006158D1" w:rsidP="006158D1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harmacovigilance reports </w:t>
            </w:r>
          </w:p>
        </w:tc>
      </w:tr>
      <w:tr w:rsidR="006158D1" w:rsidRPr="00ED21DA" w14:paraId="5CC35870" w14:textId="77777777" w:rsidTr="002F044D">
        <w:trPr>
          <w:trHeight w:val="285"/>
        </w:trPr>
        <w:tc>
          <w:tcPr>
            <w:tcW w:w="2326" w:type="dxa"/>
            <w:shd w:val="clear" w:color="auto" w:fill="auto"/>
            <w:vAlign w:val="center"/>
            <w:hideMark/>
          </w:tcPr>
          <w:p w14:paraId="7E305A9F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ouse of Commons Library </w:t>
            </w:r>
          </w:p>
        </w:tc>
        <w:tc>
          <w:tcPr>
            <w:tcW w:w="1400" w:type="dxa"/>
            <w:shd w:val="clear" w:color="auto" w:fill="auto"/>
            <w:hideMark/>
          </w:tcPr>
          <w:p w14:paraId="20117914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vernment </w:t>
            </w:r>
          </w:p>
        </w:tc>
        <w:tc>
          <w:tcPr>
            <w:tcW w:w="6036" w:type="dxa"/>
            <w:shd w:val="clear" w:color="auto" w:fill="auto"/>
            <w:hideMark/>
          </w:tcPr>
          <w:p w14:paraId="595EBCB8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“Provide a range of research and information services for members of the British Parliament.” </w:t>
            </w:r>
          </w:p>
        </w:tc>
        <w:tc>
          <w:tcPr>
            <w:tcW w:w="5746" w:type="dxa"/>
            <w:shd w:val="clear" w:color="auto" w:fill="auto"/>
            <w:hideMark/>
          </w:tcPr>
          <w:p w14:paraId="227AD17C" w14:textId="77777777" w:rsidR="006158D1" w:rsidRPr="00ED21DA" w:rsidRDefault="006158D1" w:rsidP="006158D1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rliamentary research briefing </w:t>
            </w:r>
          </w:p>
        </w:tc>
      </w:tr>
      <w:tr w:rsidR="006158D1" w:rsidRPr="00ED21DA" w14:paraId="4A9CB476" w14:textId="77777777" w:rsidTr="002F044D">
        <w:trPr>
          <w:trHeight w:val="285"/>
        </w:trPr>
        <w:tc>
          <w:tcPr>
            <w:tcW w:w="2326" w:type="dxa"/>
            <w:shd w:val="clear" w:color="auto" w:fill="auto"/>
            <w:vAlign w:val="center"/>
            <w:hideMark/>
          </w:tcPr>
          <w:p w14:paraId="4D24AB16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uropean Centre for International Political Economy (ECIPE) </w:t>
            </w:r>
          </w:p>
        </w:tc>
        <w:tc>
          <w:tcPr>
            <w:tcW w:w="1400" w:type="dxa"/>
            <w:shd w:val="clear" w:color="auto" w:fill="auto"/>
            <w:hideMark/>
          </w:tcPr>
          <w:p w14:paraId="12C44223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hink Tank </w:t>
            </w:r>
          </w:p>
        </w:tc>
        <w:tc>
          <w:tcPr>
            <w:tcW w:w="6036" w:type="dxa"/>
            <w:shd w:val="clear" w:color="auto" w:fill="auto"/>
            <w:hideMark/>
          </w:tcPr>
          <w:p w14:paraId="0E29F5B6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bookmarkStart w:id="4" w:name="_Int_HxE8rInh"/>
            <w:r w:rsidRPr="1002771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“Independent and non-profit policy research think tank dedicated to trade policy and other international economic policy issues of importance to Europe”</w:t>
            </w:r>
            <w:bookmarkEnd w:id="4"/>
            <w:r w:rsidRPr="1002771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746" w:type="dxa"/>
            <w:shd w:val="clear" w:color="auto" w:fill="auto"/>
            <w:hideMark/>
          </w:tcPr>
          <w:p w14:paraId="7AC3F50C" w14:textId="77777777" w:rsidR="006158D1" w:rsidRPr="00ED21DA" w:rsidRDefault="006158D1" w:rsidP="006158D1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ook chapter </w:t>
            </w:r>
          </w:p>
        </w:tc>
      </w:tr>
      <w:tr w:rsidR="006158D1" w:rsidRPr="00ED21DA" w14:paraId="07FDBFAB" w14:textId="77777777" w:rsidTr="002F044D">
        <w:trPr>
          <w:trHeight w:val="285"/>
        </w:trPr>
        <w:tc>
          <w:tcPr>
            <w:tcW w:w="2326" w:type="dxa"/>
            <w:shd w:val="clear" w:color="auto" w:fill="auto"/>
            <w:vAlign w:val="center"/>
            <w:hideMark/>
          </w:tcPr>
          <w:p w14:paraId="78C3EA4E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The Global Fund to Fight AIDS, Tuberculosis and Malaria </w:t>
            </w:r>
          </w:p>
        </w:tc>
        <w:tc>
          <w:tcPr>
            <w:tcW w:w="1400" w:type="dxa"/>
            <w:shd w:val="clear" w:color="auto" w:fill="auto"/>
            <w:hideMark/>
          </w:tcPr>
          <w:p w14:paraId="0F00B191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Non-profit </w:t>
            </w:r>
            <w:proofErr w:type="gramStart"/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rganisation;</w:t>
            </w:r>
            <w:proofErr w:type="gramEnd"/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  <w:p w14:paraId="28A8CBA3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GO </w:t>
            </w:r>
          </w:p>
        </w:tc>
        <w:tc>
          <w:tcPr>
            <w:tcW w:w="6036" w:type="dxa"/>
            <w:shd w:val="clear" w:color="auto" w:fill="auto"/>
            <w:hideMark/>
          </w:tcPr>
          <w:p w14:paraId="6E98FC63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“Raise and invest US$4 billion a year to fight AIDS, tuberculosis and malaria”, “challenge injustice and strengthen health systems” </w:t>
            </w:r>
          </w:p>
        </w:tc>
        <w:tc>
          <w:tcPr>
            <w:tcW w:w="5746" w:type="dxa"/>
            <w:shd w:val="clear" w:color="auto" w:fill="auto"/>
            <w:hideMark/>
          </w:tcPr>
          <w:p w14:paraId="7E174970" w14:textId="77777777" w:rsidR="006158D1" w:rsidRPr="00ED21DA" w:rsidRDefault="006158D1" w:rsidP="006158D1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itiative </w:t>
            </w:r>
          </w:p>
          <w:p w14:paraId="5E69480B" w14:textId="77777777" w:rsidR="006158D1" w:rsidRPr="00ED21DA" w:rsidRDefault="006158D1" w:rsidP="006158D1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alytical report </w:t>
            </w:r>
          </w:p>
        </w:tc>
      </w:tr>
      <w:tr w:rsidR="006158D1" w:rsidRPr="00ED21DA" w14:paraId="29EAFD43" w14:textId="77777777" w:rsidTr="002F044D">
        <w:trPr>
          <w:trHeight w:val="285"/>
        </w:trPr>
        <w:tc>
          <w:tcPr>
            <w:tcW w:w="2326" w:type="dxa"/>
            <w:shd w:val="clear" w:color="auto" w:fill="auto"/>
            <w:vAlign w:val="center"/>
            <w:hideMark/>
          </w:tcPr>
          <w:p w14:paraId="2CAEA54A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dependent Panel for Pandemic Preparedness and Response </w:t>
            </w:r>
          </w:p>
        </w:tc>
        <w:tc>
          <w:tcPr>
            <w:tcW w:w="1400" w:type="dxa"/>
            <w:shd w:val="clear" w:color="auto" w:fill="auto"/>
            <w:hideMark/>
          </w:tcPr>
          <w:p w14:paraId="4307DB21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Body of the WHO (from </w:t>
            </w:r>
            <w:bookmarkStart w:id="5" w:name="_Int_MGI0ePbv"/>
            <w:r w:rsidRPr="00ED21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WHA</w:t>
            </w:r>
            <w:bookmarkEnd w:id="5"/>
            <w:r w:rsidRPr="00ED21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73.1) </w:t>
            </w:r>
          </w:p>
        </w:tc>
        <w:tc>
          <w:tcPr>
            <w:tcW w:w="6036" w:type="dxa"/>
            <w:shd w:val="clear" w:color="auto" w:fill="auto"/>
            <w:hideMark/>
          </w:tcPr>
          <w:p w14:paraId="1F6E5343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ovide an “evidence-based path for the future, grounded in lessons of the present and the past to ensure countries and global institutions, including specifically WHO, effectively address health threats.” </w:t>
            </w:r>
          </w:p>
        </w:tc>
        <w:tc>
          <w:tcPr>
            <w:tcW w:w="5746" w:type="dxa"/>
            <w:shd w:val="clear" w:color="auto" w:fill="auto"/>
            <w:hideMark/>
          </w:tcPr>
          <w:p w14:paraId="667CF5BF" w14:textId="77777777" w:rsidR="006158D1" w:rsidRPr="00ED21DA" w:rsidRDefault="006158D1" w:rsidP="006158D1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egal recommendations </w:t>
            </w:r>
          </w:p>
          <w:p w14:paraId="62EC9A5E" w14:textId="77777777" w:rsidR="006158D1" w:rsidRPr="00ED21DA" w:rsidRDefault="006158D1" w:rsidP="006158D1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ckground research papers </w:t>
            </w:r>
          </w:p>
        </w:tc>
      </w:tr>
      <w:tr w:rsidR="006158D1" w:rsidRPr="00ED21DA" w14:paraId="722225C8" w14:textId="77777777" w:rsidTr="002F044D">
        <w:trPr>
          <w:trHeight w:val="285"/>
        </w:trPr>
        <w:tc>
          <w:tcPr>
            <w:tcW w:w="2326" w:type="dxa"/>
            <w:shd w:val="clear" w:color="auto" w:fill="auto"/>
            <w:vAlign w:val="center"/>
            <w:hideMark/>
          </w:tcPr>
          <w:p w14:paraId="3702C982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w Markets Lab </w:t>
            </w:r>
          </w:p>
        </w:tc>
        <w:tc>
          <w:tcPr>
            <w:tcW w:w="1400" w:type="dxa"/>
            <w:shd w:val="clear" w:color="auto" w:fill="auto"/>
            <w:hideMark/>
          </w:tcPr>
          <w:p w14:paraId="00F955B9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licy Hackathon </w:t>
            </w:r>
          </w:p>
        </w:tc>
        <w:tc>
          <w:tcPr>
            <w:tcW w:w="6036" w:type="dxa"/>
            <w:shd w:val="clear" w:color="auto" w:fill="auto"/>
            <w:hideMark/>
          </w:tcPr>
          <w:p w14:paraId="785A5758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bookmarkStart w:id="6" w:name="_Int_pnYzheJD"/>
            <w:r w:rsidRPr="1002771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“A law and development </w:t>
            </w:r>
            <w:proofErr w:type="spellStart"/>
            <w:r w:rsidRPr="1002771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center</w:t>
            </w:r>
            <w:proofErr w:type="spellEnd"/>
            <w:r w:rsidRPr="1002771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focused on integrating economic and social considerations into the design and implementation of law and regulation”</w:t>
            </w:r>
            <w:bookmarkEnd w:id="6"/>
            <w:r w:rsidRPr="1002771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746" w:type="dxa"/>
            <w:shd w:val="clear" w:color="auto" w:fill="auto"/>
            <w:hideMark/>
          </w:tcPr>
          <w:p w14:paraId="3CD5D391" w14:textId="77777777" w:rsidR="006158D1" w:rsidRPr="00ED21DA" w:rsidRDefault="006158D1" w:rsidP="006158D1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licy report </w:t>
            </w:r>
          </w:p>
        </w:tc>
      </w:tr>
      <w:tr w:rsidR="006158D1" w:rsidRPr="00ED21DA" w14:paraId="1EA23358" w14:textId="77777777" w:rsidTr="002F044D">
        <w:trPr>
          <w:trHeight w:val="285"/>
        </w:trPr>
        <w:tc>
          <w:tcPr>
            <w:tcW w:w="2326" w:type="dxa"/>
            <w:shd w:val="clear" w:color="auto" w:fill="auto"/>
            <w:vAlign w:val="center"/>
            <w:hideMark/>
          </w:tcPr>
          <w:p w14:paraId="23106E22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ernational Centre for Research and Agroforestry </w:t>
            </w:r>
          </w:p>
        </w:tc>
        <w:tc>
          <w:tcPr>
            <w:tcW w:w="1400" w:type="dxa"/>
            <w:shd w:val="clear" w:color="auto" w:fill="auto"/>
            <w:hideMark/>
          </w:tcPr>
          <w:p w14:paraId="485DC739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hink Tank </w:t>
            </w:r>
          </w:p>
        </w:tc>
        <w:tc>
          <w:tcPr>
            <w:tcW w:w="6036" w:type="dxa"/>
            <w:shd w:val="clear" w:color="auto" w:fill="auto"/>
            <w:hideMark/>
          </w:tcPr>
          <w:p w14:paraId="50B0AA60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“Develop knowledge practices to ensure food security and environmental sustainability.” </w:t>
            </w:r>
          </w:p>
        </w:tc>
        <w:tc>
          <w:tcPr>
            <w:tcW w:w="5746" w:type="dxa"/>
            <w:shd w:val="clear" w:color="auto" w:fill="auto"/>
            <w:hideMark/>
          </w:tcPr>
          <w:p w14:paraId="24850875" w14:textId="77777777" w:rsidR="006158D1" w:rsidRPr="00ED21DA" w:rsidRDefault="006158D1" w:rsidP="006158D1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ook on Value Chain Development </w:t>
            </w:r>
          </w:p>
        </w:tc>
      </w:tr>
      <w:tr w:rsidR="006158D1" w:rsidRPr="00ED21DA" w14:paraId="2BE95B6C" w14:textId="77777777" w:rsidTr="002F044D">
        <w:trPr>
          <w:trHeight w:val="285"/>
        </w:trPr>
        <w:tc>
          <w:tcPr>
            <w:tcW w:w="2326" w:type="dxa"/>
            <w:shd w:val="clear" w:color="auto" w:fill="auto"/>
            <w:vAlign w:val="center"/>
            <w:hideMark/>
          </w:tcPr>
          <w:p w14:paraId="4F986B58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outh African Institute of International Affairs </w:t>
            </w:r>
          </w:p>
        </w:tc>
        <w:tc>
          <w:tcPr>
            <w:tcW w:w="1400" w:type="dxa"/>
            <w:shd w:val="clear" w:color="auto" w:fill="auto"/>
            <w:hideMark/>
          </w:tcPr>
          <w:p w14:paraId="255AE789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hink Tank </w:t>
            </w:r>
          </w:p>
        </w:tc>
        <w:tc>
          <w:tcPr>
            <w:tcW w:w="6036" w:type="dxa"/>
            <w:shd w:val="clear" w:color="auto" w:fill="auto"/>
            <w:hideMark/>
          </w:tcPr>
          <w:p w14:paraId="2B714112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bookmarkStart w:id="7" w:name="_Int_idPSuZcp"/>
            <w:r w:rsidRPr="1002771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“Independent public policy think tank advancing a well-governed, peaceful, economically sustainable and globally engaged Africa.”</w:t>
            </w:r>
            <w:bookmarkEnd w:id="7"/>
            <w:r w:rsidRPr="1002771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746" w:type="dxa"/>
            <w:shd w:val="clear" w:color="auto" w:fill="auto"/>
            <w:hideMark/>
          </w:tcPr>
          <w:p w14:paraId="32DA2243" w14:textId="77777777" w:rsidR="006158D1" w:rsidRPr="00ED21DA" w:rsidRDefault="006158D1" w:rsidP="006158D1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search paper </w:t>
            </w:r>
          </w:p>
          <w:p w14:paraId="75612C31" w14:textId="77777777" w:rsidR="006158D1" w:rsidRPr="00ED21DA" w:rsidRDefault="006158D1" w:rsidP="006158D1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licy reports </w:t>
            </w:r>
          </w:p>
        </w:tc>
      </w:tr>
      <w:tr w:rsidR="006158D1" w:rsidRPr="00ED21DA" w14:paraId="2434E173" w14:textId="77777777" w:rsidTr="002F044D">
        <w:trPr>
          <w:trHeight w:val="285"/>
        </w:trPr>
        <w:tc>
          <w:tcPr>
            <w:tcW w:w="2326" w:type="dxa"/>
            <w:shd w:val="clear" w:color="auto" w:fill="auto"/>
            <w:vAlign w:val="center"/>
            <w:hideMark/>
          </w:tcPr>
          <w:p w14:paraId="32650F62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ajaratnam School of International Studies </w:t>
            </w:r>
          </w:p>
        </w:tc>
        <w:tc>
          <w:tcPr>
            <w:tcW w:w="1400" w:type="dxa"/>
            <w:shd w:val="clear" w:color="auto" w:fill="auto"/>
            <w:hideMark/>
          </w:tcPr>
          <w:p w14:paraId="6A0BF193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hink Tank </w:t>
            </w:r>
          </w:p>
        </w:tc>
        <w:tc>
          <w:tcPr>
            <w:tcW w:w="6036" w:type="dxa"/>
            <w:shd w:val="clear" w:color="auto" w:fill="auto"/>
            <w:hideMark/>
          </w:tcPr>
          <w:p w14:paraId="673F7F79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“Strategic Studies, International Relations, International Political Economy, and Asian Studies.” </w:t>
            </w:r>
          </w:p>
        </w:tc>
        <w:tc>
          <w:tcPr>
            <w:tcW w:w="5746" w:type="dxa"/>
            <w:shd w:val="clear" w:color="auto" w:fill="auto"/>
            <w:hideMark/>
          </w:tcPr>
          <w:p w14:paraId="0A0A3474" w14:textId="77777777" w:rsidR="006158D1" w:rsidRPr="00ED21DA" w:rsidRDefault="006158D1" w:rsidP="006158D1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ernational relations report </w:t>
            </w:r>
          </w:p>
          <w:p w14:paraId="448B0468" w14:textId="77777777" w:rsidR="006158D1" w:rsidRPr="00ED21DA" w:rsidRDefault="006158D1" w:rsidP="006158D1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views </w:t>
            </w:r>
          </w:p>
        </w:tc>
      </w:tr>
      <w:tr w:rsidR="006158D1" w:rsidRPr="00ED21DA" w14:paraId="1AF7DEEB" w14:textId="77777777" w:rsidTr="002F044D">
        <w:trPr>
          <w:trHeight w:val="285"/>
        </w:trPr>
        <w:tc>
          <w:tcPr>
            <w:tcW w:w="2326" w:type="dxa"/>
            <w:shd w:val="clear" w:color="auto" w:fill="auto"/>
            <w:vAlign w:val="center"/>
            <w:hideMark/>
          </w:tcPr>
          <w:p w14:paraId="1BB9C030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ntreal Economic Institute </w:t>
            </w:r>
          </w:p>
        </w:tc>
        <w:tc>
          <w:tcPr>
            <w:tcW w:w="1400" w:type="dxa"/>
            <w:shd w:val="clear" w:color="auto" w:fill="auto"/>
            <w:hideMark/>
          </w:tcPr>
          <w:p w14:paraId="400EA8E2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hink Tank </w:t>
            </w:r>
          </w:p>
        </w:tc>
        <w:tc>
          <w:tcPr>
            <w:tcW w:w="6036" w:type="dxa"/>
            <w:shd w:val="clear" w:color="auto" w:fill="auto"/>
            <w:hideMark/>
          </w:tcPr>
          <w:p w14:paraId="0D71CFD4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“[Promoting] economic liberalism education of the general public and […] efficient public policies in Quebec and Canada.” </w:t>
            </w:r>
          </w:p>
        </w:tc>
        <w:tc>
          <w:tcPr>
            <w:tcW w:w="5746" w:type="dxa"/>
            <w:shd w:val="clear" w:color="auto" w:fill="auto"/>
            <w:hideMark/>
          </w:tcPr>
          <w:p w14:paraId="623EB6CE" w14:textId="77777777" w:rsidR="006158D1" w:rsidRPr="00ED21DA" w:rsidRDefault="006158D1" w:rsidP="006158D1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licy reports </w:t>
            </w:r>
          </w:p>
        </w:tc>
      </w:tr>
      <w:tr w:rsidR="006158D1" w:rsidRPr="00ED21DA" w14:paraId="48FB7EF3" w14:textId="77777777" w:rsidTr="002F044D">
        <w:trPr>
          <w:trHeight w:val="285"/>
        </w:trPr>
        <w:tc>
          <w:tcPr>
            <w:tcW w:w="2326" w:type="dxa"/>
            <w:shd w:val="clear" w:color="auto" w:fill="auto"/>
            <w:vAlign w:val="center"/>
            <w:hideMark/>
          </w:tcPr>
          <w:p w14:paraId="322FAE4B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ernational Institute for Sustainable Development </w:t>
            </w:r>
          </w:p>
        </w:tc>
        <w:tc>
          <w:tcPr>
            <w:tcW w:w="1400" w:type="dxa"/>
            <w:shd w:val="clear" w:color="auto" w:fill="auto"/>
            <w:hideMark/>
          </w:tcPr>
          <w:p w14:paraId="6A3E53AD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-Governmental Organisation </w:t>
            </w:r>
          </w:p>
        </w:tc>
        <w:tc>
          <w:tcPr>
            <w:tcW w:w="6036" w:type="dxa"/>
            <w:shd w:val="clear" w:color="auto" w:fill="auto"/>
            <w:hideMark/>
          </w:tcPr>
          <w:p w14:paraId="741D0B48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“Recommends on policies regarding international trade and investment, economic policy, management of natural and social capital, and information technologies” </w:t>
            </w:r>
          </w:p>
        </w:tc>
        <w:tc>
          <w:tcPr>
            <w:tcW w:w="5746" w:type="dxa"/>
            <w:shd w:val="clear" w:color="auto" w:fill="auto"/>
            <w:hideMark/>
          </w:tcPr>
          <w:p w14:paraId="1946B787" w14:textId="77777777" w:rsidR="006158D1" w:rsidRPr="00ED21DA" w:rsidRDefault="006158D1" w:rsidP="006158D1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rade review of SDGs </w:t>
            </w:r>
          </w:p>
        </w:tc>
      </w:tr>
      <w:tr w:rsidR="006158D1" w:rsidRPr="00ED21DA" w14:paraId="5D857A44" w14:textId="77777777" w:rsidTr="002F044D">
        <w:trPr>
          <w:trHeight w:val="285"/>
        </w:trPr>
        <w:tc>
          <w:tcPr>
            <w:tcW w:w="2326" w:type="dxa"/>
            <w:shd w:val="clear" w:color="auto" w:fill="auto"/>
            <w:vAlign w:val="center"/>
            <w:hideMark/>
          </w:tcPr>
          <w:p w14:paraId="73420000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tionAid Australia </w:t>
            </w:r>
          </w:p>
        </w:tc>
        <w:tc>
          <w:tcPr>
            <w:tcW w:w="1400" w:type="dxa"/>
            <w:shd w:val="clear" w:color="auto" w:fill="auto"/>
            <w:hideMark/>
          </w:tcPr>
          <w:p w14:paraId="4606E407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GO </w:t>
            </w:r>
          </w:p>
        </w:tc>
        <w:tc>
          <w:tcPr>
            <w:tcW w:w="6036" w:type="dxa"/>
            <w:shd w:val="clear" w:color="auto" w:fill="auto"/>
            <w:hideMark/>
          </w:tcPr>
          <w:p w14:paraId="1166CD44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“We empower women on the frontlines of injustice to work together and transform their communities.” </w:t>
            </w:r>
          </w:p>
        </w:tc>
        <w:tc>
          <w:tcPr>
            <w:tcW w:w="5746" w:type="dxa"/>
            <w:shd w:val="clear" w:color="auto" w:fill="auto"/>
            <w:hideMark/>
          </w:tcPr>
          <w:p w14:paraId="2FDD72AF" w14:textId="77777777" w:rsidR="006158D1" w:rsidRPr="00ED21DA" w:rsidRDefault="006158D1" w:rsidP="006158D1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search paper </w:t>
            </w:r>
          </w:p>
        </w:tc>
      </w:tr>
      <w:tr w:rsidR="006158D1" w:rsidRPr="00ED21DA" w14:paraId="414FEE11" w14:textId="77777777" w:rsidTr="002F044D">
        <w:trPr>
          <w:trHeight w:val="285"/>
        </w:trPr>
        <w:tc>
          <w:tcPr>
            <w:tcW w:w="2326" w:type="dxa"/>
            <w:shd w:val="clear" w:color="auto" w:fill="auto"/>
            <w:vAlign w:val="center"/>
            <w:hideMark/>
          </w:tcPr>
          <w:p w14:paraId="64B0629C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ilson Centre </w:t>
            </w:r>
          </w:p>
        </w:tc>
        <w:tc>
          <w:tcPr>
            <w:tcW w:w="1400" w:type="dxa"/>
            <w:shd w:val="clear" w:color="auto" w:fill="auto"/>
            <w:hideMark/>
          </w:tcPr>
          <w:p w14:paraId="5DC3E7B1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hink Tank </w:t>
            </w:r>
          </w:p>
        </w:tc>
        <w:tc>
          <w:tcPr>
            <w:tcW w:w="6036" w:type="dxa"/>
            <w:shd w:val="clear" w:color="auto" w:fill="auto"/>
            <w:hideMark/>
          </w:tcPr>
          <w:p w14:paraId="3F9C5628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“Non-partisan policy forum [chartered by the US congress] for tackling global issues through independent research and open dialogue to inform actionable ideas.” </w:t>
            </w:r>
          </w:p>
        </w:tc>
        <w:tc>
          <w:tcPr>
            <w:tcW w:w="5746" w:type="dxa"/>
            <w:shd w:val="clear" w:color="auto" w:fill="auto"/>
            <w:hideMark/>
          </w:tcPr>
          <w:p w14:paraId="6BA202BD" w14:textId="77777777" w:rsidR="006158D1" w:rsidRPr="00ED21DA" w:rsidRDefault="006158D1" w:rsidP="006158D1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rade outlook report </w:t>
            </w:r>
          </w:p>
        </w:tc>
      </w:tr>
      <w:tr w:rsidR="006158D1" w:rsidRPr="00ED21DA" w14:paraId="47985A58" w14:textId="77777777" w:rsidTr="002F044D">
        <w:trPr>
          <w:trHeight w:val="285"/>
        </w:trPr>
        <w:tc>
          <w:tcPr>
            <w:tcW w:w="2326" w:type="dxa"/>
            <w:shd w:val="clear" w:color="auto" w:fill="auto"/>
            <w:vAlign w:val="center"/>
            <w:hideMark/>
          </w:tcPr>
          <w:p w14:paraId="326CE11C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uropean Economic and Social Committee </w:t>
            </w:r>
          </w:p>
        </w:tc>
        <w:tc>
          <w:tcPr>
            <w:tcW w:w="1400" w:type="dxa"/>
            <w:shd w:val="clear" w:color="auto" w:fill="auto"/>
            <w:hideMark/>
          </w:tcPr>
          <w:p w14:paraId="1604CE55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ultilateral Organisation </w:t>
            </w:r>
          </w:p>
        </w:tc>
        <w:tc>
          <w:tcPr>
            <w:tcW w:w="6036" w:type="dxa"/>
            <w:shd w:val="clear" w:color="auto" w:fill="auto"/>
            <w:hideMark/>
          </w:tcPr>
          <w:p w14:paraId="516C6094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“Contributes to strengthening the democratic legitimacy and effectiveness of the European Union by enabling civil society organisations from the Member States to express their views at European level” </w:t>
            </w:r>
          </w:p>
        </w:tc>
        <w:tc>
          <w:tcPr>
            <w:tcW w:w="5746" w:type="dxa"/>
            <w:shd w:val="clear" w:color="auto" w:fill="auto"/>
            <w:hideMark/>
          </w:tcPr>
          <w:p w14:paraId="45C1F577" w14:textId="77777777" w:rsidR="006158D1" w:rsidRPr="00ED21DA" w:rsidRDefault="006158D1" w:rsidP="006158D1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port </w:t>
            </w:r>
          </w:p>
          <w:p w14:paraId="3CF2BF0E" w14:textId="77777777" w:rsidR="006158D1" w:rsidRPr="00ED21DA" w:rsidRDefault="006158D1" w:rsidP="006158D1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mpact assessments </w:t>
            </w:r>
          </w:p>
        </w:tc>
      </w:tr>
      <w:tr w:rsidR="006158D1" w:rsidRPr="00ED21DA" w14:paraId="4824F90B" w14:textId="77777777" w:rsidTr="002F044D">
        <w:trPr>
          <w:trHeight w:val="285"/>
        </w:trPr>
        <w:tc>
          <w:tcPr>
            <w:tcW w:w="2326" w:type="dxa"/>
            <w:shd w:val="clear" w:color="auto" w:fill="auto"/>
            <w:vAlign w:val="center"/>
            <w:hideMark/>
          </w:tcPr>
          <w:p w14:paraId="3ACECF24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sian-Pacific Economic Cooperation </w:t>
            </w:r>
          </w:p>
        </w:tc>
        <w:tc>
          <w:tcPr>
            <w:tcW w:w="1400" w:type="dxa"/>
            <w:shd w:val="clear" w:color="auto" w:fill="auto"/>
            <w:hideMark/>
          </w:tcPr>
          <w:p w14:paraId="2AED6482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ultilateral Organisation </w:t>
            </w:r>
          </w:p>
        </w:tc>
        <w:tc>
          <w:tcPr>
            <w:tcW w:w="6036" w:type="dxa"/>
            <w:shd w:val="clear" w:color="auto" w:fill="auto"/>
            <w:hideMark/>
          </w:tcPr>
          <w:p w14:paraId="70358D31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“Inter-governmental forum for 21 member economies in the Pacific Rim that promotes free trade throughout the Asia-Pacific region.” </w:t>
            </w:r>
          </w:p>
        </w:tc>
        <w:tc>
          <w:tcPr>
            <w:tcW w:w="5746" w:type="dxa"/>
            <w:shd w:val="clear" w:color="auto" w:fill="auto"/>
            <w:hideMark/>
          </w:tcPr>
          <w:p w14:paraId="517672F5" w14:textId="77777777" w:rsidR="006158D1" w:rsidRPr="00ED21DA" w:rsidRDefault="006158D1" w:rsidP="006158D1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licy report </w:t>
            </w:r>
          </w:p>
        </w:tc>
      </w:tr>
      <w:tr w:rsidR="006158D1" w:rsidRPr="00ED21DA" w14:paraId="5D088938" w14:textId="77777777" w:rsidTr="002F044D">
        <w:trPr>
          <w:trHeight w:val="285"/>
        </w:trPr>
        <w:tc>
          <w:tcPr>
            <w:tcW w:w="2326" w:type="dxa"/>
            <w:shd w:val="clear" w:color="auto" w:fill="auto"/>
            <w:vAlign w:val="center"/>
            <w:hideMark/>
          </w:tcPr>
          <w:p w14:paraId="4D73053E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stitute for Democracy and Economic Affairs </w:t>
            </w:r>
          </w:p>
        </w:tc>
        <w:tc>
          <w:tcPr>
            <w:tcW w:w="1400" w:type="dxa"/>
            <w:shd w:val="clear" w:color="auto" w:fill="auto"/>
            <w:hideMark/>
          </w:tcPr>
          <w:p w14:paraId="509D0B17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hink Tank </w:t>
            </w:r>
          </w:p>
        </w:tc>
        <w:tc>
          <w:tcPr>
            <w:tcW w:w="6036" w:type="dxa"/>
            <w:shd w:val="clear" w:color="auto" w:fill="auto"/>
            <w:hideMark/>
          </w:tcPr>
          <w:p w14:paraId="33BF5CF4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bookmarkStart w:id="8" w:name="_Int_lrCP2Tio"/>
            <w:r w:rsidRPr="1002771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“Research institute dedicated to promoting solutions to public policy challenges.”</w:t>
            </w:r>
            <w:bookmarkEnd w:id="8"/>
            <w:r w:rsidRPr="1002771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746" w:type="dxa"/>
            <w:shd w:val="clear" w:color="auto" w:fill="auto"/>
            <w:hideMark/>
          </w:tcPr>
          <w:p w14:paraId="4F5DD02F" w14:textId="77777777" w:rsidR="006158D1" w:rsidRPr="00ED21DA" w:rsidRDefault="006158D1" w:rsidP="006158D1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licy report </w:t>
            </w:r>
          </w:p>
        </w:tc>
      </w:tr>
      <w:tr w:rsidR="006158D1" w:rsidRPr="00ED21DA" w14:paraId="3958DD49" w14:textId="77777777" w:rsidTr="002F044D">
        <w:trPr>
          <w:trHeight w:val="285"/>
        </w:trPr>
        <w:tc>
          <w:tcPr>
            <w:tcW w:w="2326" w:type="dxa"/>
            <w:shd w:val="clear" w:color="auto" w:fill="auto"/>
            <w:vAlign w:val="center"/>
            <w:hideMark/>
          </w:tcPr>
          <w:p w14:paraId="2B8503A2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stitute of Economic Affairs </w:t>
            </w:r>
          </w:p>
        </w:tc>
        <w:tc>
          <w:tcPr>
            <w:tcW w:w="1400" w:type="dxa"/>
            <w:shd w:val="clear" w:color="auto" w:fill="auto"/>
            <w:hideMark/>
          </w:tcPr>
          <w:p w14:paraId="28E932F9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hink Tank </w:t>
            </w:r>
          </w:p>
        </w:tc>
        <w:tc>
          <w:tcPr>
            <w:tcW w:w="6036" w:type="dxa"/>
            <w:shd w:val="clear" w:color="auto" w:fill="auto"/>
            <w:hideMark/>
          </w:tcPr>
          <w:p w14:paraId="15553B20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bookmarkStart w:id="9" w:name="_Int_JPkohtjp"/>
            <w:r w:rsidRPr="1002771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“Improve public understanding of the fundamental institutions of a free society, with particular reference to the role of markets in resolving economic and social problems.”</w:t>
            </w:r>
            <w:bookmarkEnd w:id="9"/>
            <w:r w:rsidRPr="1002771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746" w:type="dxa"/>
            <w:shd w:val="clear" w:color="auto" w:fill="auto"/>
            <w:hideMark/>
          </w:tcPr>
          <w:p w14:paraId="01C9E4BD" w14:textId="77777777" w:rsidR="006158D1" w:rsidRPr="00ED21DA" w:rsidRDefault="006158D1" w:rsidP="006158D1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rade briefings </w:t>
            </w:r>
          </w:p>
        </w:tc>
      </w:tr>
      <w:tr w:rsidR="006158D1" w:rsidRPr="00ED21DA" w14:paraId="30E7A399" w14:textId="77777777" w:rsidTr="002F044D">
        <w:trPr>
          <w:trHeight w:val="285"/>
        </w:trPr>
        <w:tc>
          <w:tcPr>
            <w:tcW w:w="2326" w:type="dxa"/>
            <w:shd w:val="clear" w:color="auto" w:fill="auto"/>
            <w:vAlign w:val="center"/>
            <w:hideMark/>
          </w:tcPr>
          <w:p w14:paraId="212DFCF6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tional Bureau of Economic Research </w:t>
            </w:r>
          </w:p>
        </w:tc>
        <w:tc>
          <w:tcPr>
            <w:tcW w:w="1400" w:type="dxa"/>
            <w:shd w:val="clear" w:color="auto" w:fill="auto"/>
            <w:hideMark/>
          </w:tcPr>
          <w:p w14:paraId="7C4E1FC3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hink Tank </w:t>
            </w:r>
          </w:p>
        </w:tc>
        <w:tc>
          <w:tcPr>
            <w:tcW w:w="6036" w:type="dxa"/>
            <w:shd w:val="clear" w:color="auto" w:fill="auto"/>
            <w:hideMark/>
          </w:tcPr>
          <w:p w14:paraId="5C257718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“Private, nonpartisan organization that facilitates cutting-edge investigation and analysis of major economic issues.” </w:t>
            </w:r>
          </w:p>
        </w:tc>
        <w:tc>
          <w:tcPr>
            <w:tcW w:w="5746" w:type="dxa"/>
            <w:shd w:val="clear" w:color="auto" w:fill="auto"/>
            <w:hideMark/>
          </w:tcPr>
          <w:p w14:paraId="2456CC48" w14:textId="77777777" w:rsidR="006158D1" w:rsidRPr="00ED21DA" w:rsidRDefault="006158D1" w:rsidP="006158D1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ndemic preparedness report </w:t>
            </w:r>
          </w:p>
        </w:tc>
      </w:tr>
      <w:tr w:rsidR="006158D1" w:rsidRPr="00ED21DA" w14:paraId="63D4EA89" w14:textId="77777777" w:rsidTr="002F044D">
        <w:trPr>
          <w:trHeight w:val="285"/>
        </w:trPr>
        <w:tc>
          <w:tcPr>
            <w:tcW w:w="2326" w:type="dxa"/>
            <w:shd w:val="clear" w:color="auto" w:fill="auto"/>
            <w:vAlign w:val="center"/>
            <w:hideMark/>
          </w:tcPr>
          <w:p w14:paraId="417BFC53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eterson Institute for International Economics </w:t>
            </w:r>
          </w:p>
        </w:tc>
        <w:tc>
          <w:tcPr>
            <w:tcW w:w="1400" w:type="dxa"/>
            <w:shd w:val="clear" w:color="auto" w:fill="auto"/>
            <w:hideMark/>
          </w:tcPr>
          <w:p w14:paraId="4C8BCA87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hink Tank </w:t>
            </w:r>
          </w:p>
        </w:tc>
        <w:tc>
          <w:tcPr>
            <w:tcW w:w="6036" w:type="dxa"/>
            <w:shd w:val="clear" w:color="auto" w:fill="auto"/>
            <w:hideMark/>
          </w:tcPr>
          <w:p w14:paraId="29E576BC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bookmarkStart w:id="10" w:name="_Int_HawOylNY"/>
            <w:r w:rsidRPr="1002771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“Private, nonprofit, nonpartisan research institution devoted to the study of international economic policy.”</w:t>
            </w:r>
            <w:bookmarkEnd w:id="10"/>
            <w:r w:rsidRPr="1002771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746" w:type="dxa"/>
            <w:shd w:val="clear" w:color="auto" w:fill="auto"/>
            <w:hideMark/>
          </w:tcPr>
          <w:p w14:paraId="6308CE08" w14:textId="77777777" w:rsidR="006158D1" w:rsidRPr="00ED21DA" w:rsidRDefault="006158D1" w:rsidP="006158D1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rade report </w:t>
            </w:r>
          </w:p>
        </w:tc>
      </w:tr>
      <w:tr w:rsidR="006158D1" w:rsidRPr="00ED21DA" w14:paraId="1499BBFE" w14:textId="77777777" w:rsidTr="002F044D">
        <w:trPr>
          <w:trHeight w:val="285"/>
        </w:trPr>
        <w:tc>
          <w:tcPr>
            <w:tcW w:w="2326" w:type="dxa"/>
            <w:shd w:val="clear" w:color="auto" w:fill="auto"/>
            <w:vAlign w:val="center"/>
            <w:hideMark/>
          </w:tcPr>
          <w:p w14:paraId="7A367D9B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uropean Council on Foreign Relations </w:t>
            </w:r>
          </w:p>
        </w:tc>
        <w:tc>
          <w:tcPr>
            <w:tcW w:w="1400" w:type="dxa"/>
            <w:shd w:val="clear" w:color="auto" w:fill="auto"/>
            <w:hideMark/>
          </w:tcPr>
          <w:p w14:paraId="177D9C78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hink Tank </w:t>
            </w:r>
          </w:p>
        </w:tc>
        <w:tc>
          <w:tcPr>
            <w:tcW w:w="6036" w:type="dxa"/>
            <w:shd w:val="clear" w:color="auto" w:fill="auto"/>
            <w:hideMark/>
          </w:tcPr>
          <w:p w14:paraId="48E8767E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“Independent research on European foreign and security policy.” </w:t>
            </w:r>
          </w:p>
        </w:tc>
        <w:tc>
          <w:tcPr>
            <w:tcW w:w="5746" w:type="dxa"/>
            <w:shd w:val="clear" w:color="auto" w:fill="auto"/>
            <w:hideMark/>
          </w:tcPr>
          <w:p w14:paraId="1916A3E1" w14:textId="77777777" w:rsidR="006158D1" w:rsidRPr="00ED21DA" w:rsidRDefault="006158D1" w:rsidP="006158D1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wer Atlas </w:t>
            </w:r>
          </w:p>
        </w:tc>
      </w:tr>
      <w:tr w:rsidR="006158D1" w:rsidRPr="00ED21DA" w14:paraId="44836DD0" w14:textId="77777777" w:rsidTr="002F044D">
        <w:trPr>
          <w:trHeight w:val="285"/>
        </w:trPr>
        <w:tc>
          <w:tcPr>
            <w:tcW w:w="2326" w:type="dxa"/>
            <w:shd w:val="clear" w:color="auto" w:fill="auto"/>
            <w:vAlign w:val="center"/>
            <w:hideMark/>
          </w:tcPr>
          <w:p w14:paraId="68CDBD29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FSE (Austrian Foundation for Development Research) </w:t>
            </w:r>
          </w:p>
        </w:tc>
        <w:tc>
          <w:tcPr>
            <w:tcW w:w="1400" w:type="dxa"/>
            <w:shd w:val="clear" w:color="auto" w:fill="auto"/>
            <w:hideMark/>
          </w:tcPr>
          <w:p w14:paraId="37DECF72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hink Tank </w:t>
            </w:r>
          </w:p>
        </w:tc>
        <w:tc>
          <w:tcPr>
            <w:tcW w:w="6036" w:type="dxa"/>
            <w:shd w:val="clear" w:color="auto" w:fill="auto"/>
            <w:hideMark/>
          </w:tcPr>
          <w:p w14:paraId="79C9246C" w14:textId="77777777" w:rsidR="006158D1" w:rsidRPr="00ED21DA" w:rsidRDefault="006158D1" w:rsidP="002F044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“Research centre on questions of development policy and development cooperation.” </w:t>
            </w:r>
          </w:p>
        </w:tc>
        <w:tc>
          <w:tcPr>
            <w:tcW w:w="5746" w:type="dxa"/>
            <w:shd w:val="clear" w:color="auto" w:fill="auto"/>
            <w:hideMark/>
          </w:tcPr>
          <w:p w14:paraId="34874589" w14:textId="77777777" w:rsidR="006158D1" w:rsidRPr="00ED21DA" w:rsidRDefault="006158D1" w:rsidP="006158D1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mmary of existing access initiatives </w:t>
            </w:r>
          </w:p>
        </w:tc>
      </w:tr>
    </w:tbl>
    <w:p w14:paraId="0118A4A0" w14:textId="77777777" w:rsidR="006158D1" w:rsidRDefault="006158D1" w:rsidP="006158D1">
      <w:pPr>
        <w:rPr>
          <w:rFonts w:ascii="Times New Roman" w:hAnsi="Times New Roman" w:cs="Times New Roman"/>
          <w:sz w:val="20"/>
          <w:szCs w:val="20"/>
        </w:rPr>
      </w:pPr>
    </w:p>
    <w:p w14:paraId="10077091" w14:textId="77777777" w:rsidR="006158D1" w:rsidRDefault="006158D1"/>
    <w:sectPr w:rsidR="006158D1" w:rsidSect="006158D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4F11DBF"/>
    <w:multiLevelType w:val="hybridMultilevel"/>
    <w:tmpl w:val="AD94720C"/>
    <w:lvl w:ilvl="0" w:tplc="BED2192E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36307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8D1"/>
    <w:rsid w:val="00187A7F"/>
    <w:rsid w:val="00615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D0175B"/>
  <w15:chartTrackingRefBased/>
  <w15:docId w15:val="{8D5513D4-2CB5-4B97-BD98-6E1241DD3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58D1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58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58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58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58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58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58D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58D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58D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58D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58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58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58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58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58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58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58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58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58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58D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58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58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58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58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58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58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58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58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58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58D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d6fa6db5-9f3a-4c93-9e38-61059ee07e95}" enabled="1" method="Standard" siteId="{4e8d09f7-cc79-4ccb-9149-a4238dd1742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58</Words>
  <Characters>6604</Characters>
  <Application>Microsoft Office Word</Application>
  <DocSecurity>0</DocSecurity>
  <Lines>55</Lines>
  <Paragraphs>15</Paragraphs>
  <ScaleCrop>false</ScaleCrop>
  <Company>University of Stirling</Company>
  <LinksUpToDate>false</LinksUpToDate>
  <CharactersWithSpaces>7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y Pepperrell</dc:creator>
  <cp:keywords/>
  <dc:description/>
  <cp:lastModifiedBy>Toby Pepperrell</cp:lastModifiedBy>
  <cp:revision>1</cp:revision>
  <dcterms:created xsi:type="dcterms:W3CDTF">2025-05-23T13:17:00Z</dcterms:created>
  <dcterms:modified xsi:type="dcterms:W3CDTF">2025-05-23T13:18:00Z</dcterms:modified>
</cp:coreProperties>
</file>